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81CE2" w14:textId="77777777" w:rsidR="00485C4C" w:rsidRPr="000D1625" w:rsidRDefault="00485C4C" w:rsidP="00485C4C">
      <w:pPr>
        <w:jc w:val="center"/>
        <w:rPr>
          <w:b/>
          <w:bCs/>
        </w:rPr>
      </w:pPr>
    </w:p>
    <w:p w14:paraId="7D290342" w14:textId="77777777" w:rsidR="00485C4C" w:rsidRPr="000D1625" w:rsidRDefault="00485C4C" w:rsidP="00485C4C">
      <w:pPr>
        <w:jc w:val="center"/>
        <w:rPr>
          <w:b/>
          <w:bCs/>
        </w:rPr>
      </w:pPr>
    </w:p>
    <w:p w14:paraId="296EF02B" w14:textId="77777777" w:rsidR="00485C4C" w:rsidRPr="000D1625" w:rsidRDefault="00485C4C" w:rsidP="00485C4C">
      <w:pPr>
        <w:jc w:val="center"/>
        <w:rPr>
          <w:b/>
          <w:bCs/>
        </w:rPr>
      </w:pPr>
    </w:p>
    <w:p w14:paraId="20005865" w14:textId="77777777" w:rsidR="00485C4C" w:rsidRPr="000D1625" w:rsidRDefault="00485C4C" w:rsidP="00485C4C">
      <w:pPr>
        <w:jc w:val="center"/>
        <w:rPr>
          <w:b/>
          <w:bCs/>
        </w:rPr>
      </w:pPr>
    </w:p>
    <w:p w14:paraId="484BEC10" w14:textId="77777777" w:rsidR="00485C4C" w:rsidRPr="000D1625" w:rsidRDefault="00485C4C" w:rsidP="00485C4C">
      <w:pPr>
        <w:jc w:val="center"/>
        <w:rPr>
          <w:b/>
          <w:bCs/>
        </w:rPr>
      </w:pPr>
    </w:p>
    <w:p w14:paraId="23AC05B2" w14:textId="77777777" w:rsidR="00485C4C" w:rsidRPr="000D1625" w:rsidRDefault="00485C4C" w:rsidP="00485C4C">
      <w:pPr>
        <w:jc w:val="center"/>
        <w:rPr>
          <w:b/>
          <w:bCs/>
        </w:rPr>
      </w:pPr>
    </w:p>
    <w:p w14:paraId="19633603" w14:textId="77777777" w:rsidR="00485C4C" w:rsidRPr="000D1625" w:rsidRDefault="00485C4C" w:rsidP="00485C4C">
      <w:pPr>
        <w:jc w:val="center"/>
        <w:rPr>
          <w:b/>
          <w:bCs/>
        </w:rPr>
      </w:pPr>
    </w:p>
    <w:p w14:paraId="0E1BDB59" w14:textId="77777777" w:rsidR="00485C4C" w:rsidRPr="000D1625" w:rsidRDefault="00485C4C" w:rsidP="00485C4C">
      <w:pPr>
        <w:jc w:val="center"/>
        <w:rPr>
          <w:b/>
          <w:bCs/>
        </w:rPr>
      </w:pPr>
    </w:p>
    <w:p w14:paraId="5DBA9908" w14:textId="77777777" w:rsidR="00485C4C" w:rsidRPr="000D1625" w:rsidRDefault="00485C4C" w:rsidP="00485C4C">
      <w:pPr>
        <w:jc w:val="center"/>
        <w:rPr>
          <w:b/>
          <w:bCs/>
        </w:rPr>
      </w:pPr>
    </w:p>
    <w:p w14:paraId="5A8DAE7B" w14:textId="77777777" w:rsidR="00485C4C" w:rsidRPr="000D1625" w:rsidRDefault="00485C4C" w:rsidP="00485C4C">
      <w:pPr>
        <w:jc w:val="center"/>
        <w:rPr>
          <w:b/>
          <w:bCs/>
        </w:rPr>
      </w:pPr>
    </w:p>
    <w:p w14:paraId="086B9814" w14:textId="77777777" w:rsidR="00485C4C" w:rsidRPr="000D1625" w:rsidRDefault="00485C4C" w:rsidP="00485C4C">
      <w:pPr>
        <w:jc w:val="center"/>
        <w:rPr>
          <w:b/>
          <w:bCs/>
          <w:lang w:val="en-US"/>
        </w:rPr>
      </w:pPr>
      <w:r w:rsidRPr="000D1625">
        <w:rPr>
          <w:b/>
          <w:bCs/>
          <w:lang w:val="en-US"/>
        </w:rPr>
        <w:t>Supplementary Materials</w:t>
      </w:r>
    </w:p>
    <w:p w14:paraId="22B5E041" w14:textId="77777777" w:rsidR="00485C4C" w:rsidRPr="000D1625" w:rsidRDefault="00485C4C" w:rsidP="00485C4C">
      <w:pPr>
        <w:jc w:val="center"/>
        <w:rPr>
          <w:b/>
          <w:bCs/>
          <w:lang w:val="en-US"/>
        </w:rPr>
      </w:pPr>
    </w:p>
    <w:p w14:paraId="3668DECD" w14:textId="77777777" w:rsidR="00485C4C" w:rsidRPr="000D1625" w:rsidRDefault="00485C4C" w:rsidP="00485C4C">
      <w:pPr>
        <w:jc w:val="center"/>
        <w:rPr>
          <w:b/>
          <w:bCs/>
          <w:lang w:val="en-US"/>
        </w:rPr>
      </w:pPr>
    </w:p>
    <w:p w14:paraId="7038395C" w14:textId="77777777" w:rsidR="00485C4C" w:rsidRPr="000D1625" w:rsidRDefault="00485C4C" w:rsidP="00485C4C">
      <w:pPr>
        <w:jc w:val="center"/>
        <w:rPr>
          <w:b/>
          <w:bCs/>
          <w:lang w:val="en-US"/>
        </w:rPr>
      </w:pPr>
    </w:p>
    <w:p w14:paraId="37FD64ED" w14:textId="77777777" w:rsidR="00485C4C" w:rsidRPr="000D1625" w:rsidRDefault="00485C4C" w:rsidP="00485C4C">
      <w:pPr>
        <w:jc w:val="center"/>
        <w:rPr>
          <w:b/>
          <w:bCs/>
          <w:lang w:val="en-US"/>
        </w:rPr>
      </w:pPr>
    </w:p>
    <w:p w14:paraId="0F159E29" w14:textId="77777777" w:rsidR="00485C4C" w:rsidRPr="000D1625" w:rsidRDefault="00485C4C" w:rsidP="00485C4C">
      <w:pPr>
        <w:jc w:val="center"/>
        <w:rPr>
          <w:b/>
          <w:bCs/>
          <w:lang w:val="en-US"/>
        </w:rPr>
      </w:pPr>
    </w:p>
    <w:p w14:paraId="4B613800" w14:textId="77777777" w:rsidR="00485C4C" w:rsidRPr="000D1625" w:rsidRDefault="00485C4C" w:rsidP="00485C4C">
      <w:pPr>
        <w:jc w:val="center"/>
        <w:rPr>
          <w:b/>
          <w:bCs/>
          <w:lang w:val="en-US"/>
        </w:rPr>
      </w:pPr>
    </w:p>
    <w:p w14:paraId="6BAE3F2D" w14:textId="77777777" w:rsidR="00485C4C" w:rsidRPr="000D1625" w:rsidRDefault="00485C4C" w:rsidP="00485C4C">
      <w:pPr>
        <w:jc w:val="center"/>
        <w:rPr>
          <w:b/>
          <w:bCs/>
          <w:lang w:val="en-US"/>
        </w:rPr>
      </w:pPr>
    </w:p>
    <w:p w14:paraId="16BA7FC3" w14:textId="77777777" w:rsidR="00485C4C" w:rsidRPr="000D1625" w:rsidRDefault="00485C4C" w:rsidP="00485C4C">
      <w:pPr>
        <w:jc w:val="center"/>
        <w:rPr>
          <w:b/>
          <w:bCs/>
          <w:lang w:val="en-US"/>
        </w:rPr>
      </w:pPr>
    </w:p>
    <w:p w14:paraId="0BC40A39" w14:textId="77777777" w:rsidR="00485C4C" w:rsidRPr="000D1625" w:rsidRDefault="00485C4C" w:rsidP="00485C4C">
      <w:pPr>
        <w:jc w:val="center"/>
        <w:rPr>
          <w:b/>
          <w:bCs/>
          <w:lang w:val="en-US"/>
        </w:rPr>
      </w:pPr>
    </w:p>
    <w:p w14:paraId="7AC8F0E3" w14:textId="77777777" w:rsidR="00485C4C" w:rsidRPr="000D1625" w:rsidRDefault="00485C4C" w:rsidP="00485C4C">
      <w:pPr>
        <w:jc w:val="center"/>
        <w:rPr>
          <w:b/>
          <w:bCs/>
          <w:lang w:val="en-US"/>
        </w:rPr>
      </w:pPr>
    </w:p>
    <w:p w14:paraId="09CE3FE9" w14:textId="77777777" w:rsidR="00485C4C" w:rsidRPr="000D1625" w:rsidRDefault="00485C4C" w:rsidP="00485C4C">
      <w:pPr>
        <w:spacing w:line="480" w:lineRule="auto"/>
        <w:jc w:val="center"/>
        <w:rPr>
          <w:b/>
          <w:bCs/>
          <w:lang w:val="en-US"/>
        </w:rPr>
      </w:pPr>
    </w:p>
    <w:p w14:paraId="48768278" w14:textId="77777777" w:rsidR="00485C4C" w:rsidRPr="000D1625" w:rsidRDefault="00485C4C" w:rsidP="00485C4C">
      <w:pPr>
        <w:spacing w:line="480" w:lineRule="auto"/>
        <w:jc w:val="center"/>
        <w:rPr>
          <w:lang w:val="en-US"/>
        </w:rPr>
      </w:pPr>
    </w:p>
    <w:p w14:paraId="0578119C" w14:textId="77777777" w:rsidR="00485C4C" w:rsidRPr="000D1625" w:rsidRDefault="00485C4C" w:rsidP="00485C4C">
      <w:pPr>
        <w:spacing w:line="480" w:lineRule="auto"/>
        <w:jc w:val="center"/>
        <w:rPr>
          <w:lang w:val="en-US"/>
        </w:rPr>
      </w:pPr>
    </w:p>
    <w:p w14:paraId="7596DB40" w14:textId="309877FE" w:rsidR="00446DBA" w:rsidRPr="00446DBA" w:rsidRDefault="00446DBA" w:rsidP="00446DBA">
      <w:pPr>
        <w:spacing w:line="480" w:lineRule="auto"/>
        <w:jc w:val="center"/>
        <w:rPr>
          <w:b/>
          <w:lang w:val="en-US"/>
        </w:rPr>
      </w:pPr>
      <w:r w:rsidRPr="00446DBA">
        <w:rPr>
          <w:b/>
          <w:lang w:val="en-US"/>
        </w:rPr>
        <w:t xml:space="preserve">The Efficient Measurement of Individual Differences in Meaning Motivation: </w:t>
      </w:r>
      <w:r w:rsidR="00E02603">
        <w:rPr>
          <w:b/>
          <w:lang w:val="en-US"/>
        </w:rPr>
        <w:t>T</w:t>
      </w:r>
      <w:r w:rsidRPr="00446DBA">
        <w:rPr>
          <w:b/>
          <w:lang w:val="en-US"/>
        </w:rPr>
        <w:t>he Need for Sense-Making Short Form (NSM-SF)</w:t>
      </w:r>
    </w:p>
    <w:p w14:paraId="6A48433E" w14:textId="1B9F289E" w:rsidR="00485C4C" w:rsidRPr="000D1625" w:rsidRDefault="00485C4C" w:rsidP="00485C4C">
      <w:pPr>
        <w:spacing w:line="480" w:lineRule="auto"/>
        <w:jc w:val="center"/>
        <w:rPr>
          <w:b/>
          <w:bCs/>
          <w:lang w:val="en-US"/>
        </w:rPr>
      </w:pPr>
    </w:p>
    <w:p w14:paraId="71489CDA" w14:textId="77777777" w:rsidR="00485C4C" w:rsidRPr="000D1625" w:rsidRDefault="00485C4C" w:rsidP="00485C4C">
      <w:pPr>
        <w:spacing w:line="480" w:lineRule="auto"/>
        <w:jc w:val="center"/>
        <w:rPr>
          <w:b/>
          <w:bCs/>
          <w:lang w:val="en-US"/>
        </w:rPr>
      </w:pPr>
    </w:p>
    <w:p w14:paraId="09B656A7" w14:textId="77777777" w:rsidR="00485C4C" w:rsidRPr="000D1625" w:rsidRDefault="00485C4C" w:rsidP="00485C4C">
      <w:pPr>
        <w:spacing w:line="480" w:lineRule="auto"/>
        <w:jc w:val="center"/>
        <w:rPr>
          <w:b/>
          <w:bCs/>
          <w:lang w:val="en-US"/>
        </w:rPr>
      </w:pPr>
    </w:p>
    <w:p w14:paraId="3326F719" w14:textId="77777777" w:rsidR="00485C4C" w:rsidRPr="000D1625" w:rsidRDefault="00485C4C" w:rsidP="00485C4C">
      <w:pPr>
        <w:spacing w:line="480" w:lineRule="auto"/>
        <w:jc w:val="center"/>
        <w:rPr>
          <w:b/>
          <w:bCs/>
          <w:lang w:val="en-US"/>
        </w:rPr>
      </w:pPr>
    </w:p>
    <w:p w14:paraId="78E236EC" w14:textId="77777777" w:rsidR="00485C4C" w:rsidRPr="000D1625" w:rsidRDefault="00485C4C" w:rsidP="00485C4C">
      <w:pPr>
        <w:spacing w:line="480" w:lineRule="auto"/>
        <w:jc w:val="center"/>
        <w:rPr>
          <w:b/>
          <w:bCs/>
          <w:lang w:val="en-US"/>
        </w:rPr>
      </w:pPr>
    </w:p>
    <w:p w14:paraId="1961E875" w14:textId="77777777" w:rsidR="00485C4C" w:rsidRPr="000D1625" w:rsidRDefault="00485C4C" w:rsidP="00485C4C">
      <w:pPr>
        <w:spacing w:line="480" w:lineRule="auto"/>
        <w:jc w:val="center"/>
        <w:rPr>
          <w:b/>
          <w:bCs/>
          <w:lang w:val="en-US"/>
        </w:rPr>
      </w:pPr>
    </w:p>
    <w:p w14:paraId="5C1F998F" w14:textId="77777777" w:rsidR="00485C4C" w:rsidRPr="000D1625" w:rsidRDefault="00485C4C" w:rsidP="00485C4C">
      <w:pPr>
        <w:spacing w:line="480" w:lineRule="auto"/>
        <w:jc w:val="center"/>
        <w:rPr>
          <w:b/>
          <w:bCs/>
          <w:lang w:val="en-US"/>
        </w:rPr>
      </w:pPr>
    </w:p>
    <w:p w14:paraId="4352E09C" w14:textId="77777777" w:rsidR="00485C4C" w:rsidRPr="000D1625" w:rsidRDefault="00485C4C" w:rsidP="00485C4C">
      <w:pPr>
        <w:spacing w:line="480" w:lineRule="auto"/>
        <w:jc w:val="center"/>
        <w:rPr>
          <w:b/>
          <w:bCs/>
          <w:lang w:val="en-US"/>
        </w:rPr>
      </w:pPr>
    </w:p>
    <w:p w14:paraId="5D7F9C75" w14:textId="77777777" w:rsidR="00485C4C" w:rsidRDefault="00485C4C" w:rsidP="00485C4C">
      <w:pPr>
        <w:spacing w:line="480" w:lineRule="auto"/>
        <w:jc w:val="center"/>
        <w:rPr>
          <w:b/>
          <w:bCs/>
          <w:lang w:val="en-US"/>
        </w:rPr>
      </w:pPr>
    </w:p>
    <w:p w14:paraId="03A221E7" w14:textId="77777777" w:rsidR="00485C4C" w:rsidRPr="000D1625" w:rsidRDefault="00485C4C" w:rsidP="00485C4C">
      <w:pPr>
        <w:spacing w:line="480" w:lineRule="auto"/>
        <w:jc w:val="center"/>
        <w:rPr>
          <w:b/>
          <w:bCs/>
          <w:lang w:val="en-US"/>
        </w:rPr>
      </w:pPr>
    </w:p>
    <w:p w14:paraId="7DFB55E2" w14:textId="77777777" w:rsidR="00485C4C" w:rsidRPr="000D1625" w:rsidRDefault="00485C4C" w:rsidP="00485C4C">
      <w:pPr>
        <w:jc w:val="center"/>
        <w:rPr>
          <w:b/>
          <w:bCs/>
          <w:lang w:val="en-US"/>
        </w:rPr>
      </w:pPr>
    </w:p>
    <w:p w14:paraId="2E1ABD6F" w14:textId="77777777" w:rsidR="00485C4C" w:rsidRPr="000D1625" w:rsidRDefault="00485C4C" w:rsidP="00485C4C">
      <w:pPr>
        <w:rPr>
          <w:b/>
          <w:bCs/>
          <w:lang w:val="en-US"/>
        </w:rPr>
      </w:pPr>
    </w:p>
    <w:p w14:paraId="52E20864" w14:textId="77777777" w:rsidR="00485C4C" w:rsidRDefault="00485C4C" w:rsidP="00A462A4">
      <w:pPr>
        <w:autoSpaceDE w:val="0"/>
        <w:autoSpaceDN w:val="0"/>
        <w:adjustRightInd w:val="0"/>
        <w:rPr>
          <w:lang w:val="en-US"/>
        </w:rPr>
      </w:pPr>
    </w:p>
    <w:p w14:paraId="4468BF97" w14:textId="77777777" w:rsidR="00A462A4" w:rsidRPr="00DA0E2C" w:rsidRDefault="00A462A4" w:rsidP="00A462A4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 xml:space="preserve">Table </w:t>
      </w:r>
      <w:r w:rsidR="00485C4C">
        <w:rPr>
          <w:lang w:val="en-US"/>
        </w:rPr>
        <w:t>S</w:t>
      </w:r>
      <w:r>
        <w:rPr>
          <w:lang w:val="en-US"/>
        </w:rPr>
        <w:t>1</w:t>
      </w:r>
    </w:p>
    <w:p w14:paraId="018AE6D7" w14:textId="77777777" w:rsidR="00A462A4" w:rsidRPr="00DA0E2C" w:rsidRDefault="00A462A4" w:rsidP="00A462A4">
      <w:pPr>
        <w:autoSpaceDE w:val="0"/>
        <w:autoSpaceDN w:val="0"/>
        <w:adjustRightInd w:val="0"/>
        <w:rPr>
          <w:lang w:val="en-US"/>
        </w:rPr>
      </w:pPr>
    </w:p>
    <w:p w14:paraId="48C6778F" w14:textId="252DD5F3" w:rsidR="00A462A4" w:rsidRPr="00B47F3A" w:rsidRDefault="00A462A4" w:rsidP="00A462A4">
      <w:pPr>
        <w:autoSpaceDE w:val="0"/>
        <w:autoSpaceDN w:val="0"/>
        <w:adjustRightInd w:val="0"/>
        <w:rPr>
          <w:i/>
          <w:lang w:val="en-US"/>
        </w:rPr>
      </w:pPr>
      <w:r>
        <w:rPr>
          <w:i/>
          <w:lang w:val="en-US"/>
        </w:rPr>
        <w:t>Standardized regression weighs for the 29</w:t>
      </w:r>
      <w:r w:rsidRPr="00B47F3A">
        <w:rPr>
          <w:i/>
          <w:lang w:val="en-US"/>
        </w:rPr>
        <w:t xml:space="preserve"> items </w:t>
      </w:r>
      <w:r>
        <w:rPr>
          <w:i/>
          <w:lang w:val="en-US"/>
        </w:rPr>
        <w:t>Need for Sense-Making Scale (N = 5</w:t>
      </w:r>
      <w:r w:rsidR="009A59C8">
        <w:rPr>
          <w:i/>
          <w:lang w:val="en-US"/>
        </w:rPr>
        <w:t>82</w:t>
      </w:r>
      <w:r>
        <w:rPr>
          <w:i/>
          <w:lang w:val="en-US"/>
        </w:rPr>
        <w:t>).</w:t>
      </w:r>
      <w:r w:rsidR="006273DC">
        <w:rPr>
          <w:i/>
          <w:lang w:val="en-US"/>
        </w:rPr>
        <w:t xml:space="preserve"> All factor loadings were at p &lt; .001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7371"/>
        <w:gridCol w:w="1843"/>
      </w:tblGrid>
      <w:tr w:rsidR="00A462A4" w:rsidRPr="00DE78C6" w14:paraId="2B845A40" w14:textId="77777777" w:rsidTr="00CC028D"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E57E4C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AE446" w14:textId="77777777" w:rsidR="00A462A4" w:rsidRPr="00DE78C6" w:rsidRDefault="00A462A4" w:rsidP="00CC028D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  <w:r>
              <w:rPr>
                <w:lang w:val="en-US"/>
              </w:rPr>
              <w:t>Factor loadings</w:t>
            </w:r>
          </w:p>
        </w:tc>
      </w:tr>
      <w:tr w:rsidR="00A462A4" w:rsidRPr="00DE78C6" w14:paraId="41B31E3F" w14:textId="77777777" w:rsidTr="00CC028D">
        <w:tc>
          <w:tcPr>
            <w:tcW w:w="7371" w:type="dxa"/>
            <w:tcBorders>
              <w:top w:val="single" w:sz="4" w:space="0" w:color="auto"/>
            </w:tcBorders>
            <w:shd w:val="clear" w:color="auto" w:fill="auto"/>
          </w:tcPr>
          <w:p w14:paraId="0F872231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>I like it when I stop feeling bor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377C94" w14:textId="02CAF082" w:rsidR="00A462A4" w:rsidRPr="00DE78C6" w:rsidRDefault="00A462A4" w:rsidP="00CC028D">
            <w:pPr>
              <w:jc w:val="right"/>
            </w:pPr>
            <w:r w:rsidRPr="00DE78C6">
              <w:t>.</w:t>
            </w:r>
            <w:r w:rsidR="006273DC">
              <w:t>27</w:t>
            </w:r>
          </w:p>
        </w:tc>
      </w:tr>
      <w:tr w:rsidR="00A462A4" w:rsidRPr="00DE78C6" w14:paraId="4713326C" w14:textId="77777777" w:rsidTr="00CC028D">
        <w:tc>
          <w:tcPr>
            <w:tcW w:w="7371" w:type="dxa"/>
            <w:shd w:val="clear" w:color="auto" w:fill="auto"/>
          </w:tcPr>
          <w:p w14:paraId="0F9C209F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>I often get engaged in meaningful activiti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9C1D0B" w14:textId="4B547A15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4</w:t>
            </w:r>
            <w:r>
              <w:t>3</w:t>
            </w:r>
          </w:p>
        </w:tc>
      </w:tr>
      <w:tr w:rsidR="00A462A4" w:rsidRPr="00DE78C6" w14:paraId="6BD44C18" w14:textId="77777777" w:rsidTr="00CC028D">
        <w:tc>
          <w:tcPr>
            <w:tcW w:w="7371" w:type="dxa"/>
            <w:shd w:val="clear" w:color="auto" w:fill="auto"/>
          </w:tcPr>
          <w:p w14:paraId="468223CA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>When I’m in a new situation I can’t avoid searching meaning in i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A3CBF6" w14:textId="58A1609A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6</w:t>
            </w:r>
            <w:r>
              <w:t>6</w:t>
            </w:r>
          </w:p>
        </w:tc>
      </w:tr>
      <w:tr w:rsidR="00A462A4" w:rsidRPr="00DE78C6" w14:paraId="19D3E0AF" w14:textId="77777777" w:rsidTr="00CC028D">
        <w:tc>
          <w:tcPr>
            <w:tcW w:w="7371" w:type="dxa"/>
            <w:shd w:val="clear" w:color="auto" w:fill="auto"/>
          </w:tcPr>
          <w:p w14:paraId="4A78299B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 xml:space="preserve">Usually when I can’t make sense of a </w:t>
            </w:r>
            <w:proofErr w:type="gramStart"/>
            <w:r w:rsidRPr="00DE78C6">
              <w:rPr>
                <w:lang w:val="en-US"/>
              </w:rPr>
              <w:t>situation</w:t>
            </w:r>
            <w:proofErr w:type="gramEnd"/>
            <w:r w:rsidRPr="00DE78C6">
              <w:rPr>
                <w:lang w:val="en-US"/>
              </w:rPr>
              <w:t xml:space="preserve"> I feel upse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E106EE" w14:textId="286D5003" w:rsidR="00A462A4" w:rsidRPr="00DE78C6" w:rsidRDefault="00A462A4" w:rsidP="00CC028D">
            <w:pPr>
              <w:jc w:val="right"/>
            </w:pPr>
            <w:r w:rsidRPr="00DE78C6">
              <w:t>.</w:t>
            </w:r>
            <w:r>
              <w:t>4</w:t>
            </w:r>
            <w:r w:rsidR="00C95BBD">
              <w:t>0</w:t>
            </w:r>
          </w:p>
        </w:tc>
      </w:tr>
      <w:tr w:rsidR="00A462A4" w:rsidRPr="00DE78C6" w14:paraId="2225A08D" w14:textId="77777777" w:rsidTr="00CC028D">
        <w:tc>
          <w:tcPr>
            <w:tcW w:w="7371" w:type="dxa"/>
            <w:shd w:val="clear" w:color="auto" w:fill="auto"/>
          </w:tcPr>
          <w:p w14:paraId="705F55BD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 xml:space="preserve">When I do something that is </w:t>
            </w:r>
            <w:proofErr w:type="gramStart"/>
            <w:r w:rsidRPr="00DE78C6">
              <w:rPr>
                <w:lang w:val="en-US"/>
              </w:rPr>
              <w:t>meaningless</w:t>
            </w:r>
            <w:proofErr w:type="gramEnd"/>
            <w:r w:rsidRPr="00DE78C6">
              <w:rPr>
                <w:lang w:val="en-US"/>
              </w:rPr>
              <w:t xml:space="preserve"> I feel ba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692E65" w14:textId="1C09114D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44</w:t>
            </w:r>
          </w:p>
        </w:tc>
      </w:tr>
      <w:tr w:rsidR="00A462A4" w:rsidRPr="00DE78C6" w14:paraId="62F0C797" w14:textId="77777777" w:rsidTr="00CC028D">
        <w:tc>
          <w:tcPr>
            <w:tcW w:w="7371" w:type="dxa"/>
            <w:shd w:val="clear" w:color="auto" w:fill="auto"/>
          </w:tcPr>
          <w:p w14:paraId="188CFC1E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 xml:space="preserve">When I do something that is </w:t>
            </w:r>
            <w:proofErr w:type="gramStart"/>
            <w:r w:rsidRPr="00DE78C6">
              <w:rPr>
                <w:lang w:val="en-US"/>
              </w:rPr>
              <w:t>meaningful</w:t>
            </w:r>
            <w:proofErr w:type="gramEnd"/>
            <w:r w:rsidRPr="00DE78C6">
              <w:rPr>
                <w:lang w:val="en-US"/>
              </w:rPr>
              <w:t xml:space="preserve"> I feel goo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B0DBE5" w14:textId="64B5C528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45</w:t>
            </w:r>
          </w:p>
        </w:tc>
      </w:tr>
      <w:tr w:rsidR="00A462A4" w:rsidRPr="00DE78C6" w14:paraId="5FC3D275" w14:textId="77777777" w:rsidTr="00CC028D">
        <w:tc>
          <w:tcPr>
            <w:tcW w:w="7371" w:type="dxa"/>
            <w:shd w:val="clear" w:color="auto" w:fill="auto"/>
          </w:tcPr>
          <w:p w14:paraId="4A25DF2B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>When I can’t find the purpose of a situation it’s unpleasan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EF635E" w14:textId="768E3BFC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54</w:t>
            </w:r>
          </w:p>
        </w:tc>
      </w:tr>
      <w:tr w:rsidR="00A462A4" w:rsidRPr="00DE78C6" w14:paraId="784F8F0E" w14:textId="77777777" w:rsidTr="00CC028D">
        <w:tc>
          <w:tcPr>
            <w:tcW w:w="7371" w:type="dxa"/>
            <w:shd w:val="clear" w:color="auto" w:fill="auto"/>
          </w:tcPr>
          <w:p w14:paraId="766DAD04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 xml:space="preserve">Even if a new situation is of little </w:t>
            </w:r>
            <w:proofErr w:type="gramStart"/>
            <w:r w:rsidRPr="00DE78C6">
              <w:rPr>
                <w:lang w:val="en-US"/>
              </w:rPr>
              <w:t>importance</w:t>
            </w:r>
            <w:proofErr w:type="gramEnd"/>
            <w:r w:rsidRPr="00DE78C6">
              <w:rPr>
                <w:lang w:val="en-US"/>
              </w:rPr>
              <w:t xml:space="preserve"> I would still try to find purpose in i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935C79" w14:textId="1DDC8EB5" w:rsidR="00A462A4" w:rsidRPr="00DE78C6" w:rsidRDefault="00A462A4" w:rsidP="00CC028D">
            <w:pPr>
              <w:jc w:val="right"/>
            </w:pPr>
            <w:r w:rsidRPr="00DE78C6">
              <w:t>.</w:t>
            </w:r>
            <w:r>
              <w:t>7</w:t>
            </w:r>
            <w:r w:rsidR="00C95BBD">
              <w:t>0</w:t>
            </w:r>
          </w:p>
        </w:tc>
      </w:tr>
      <w:tr w:rsidR="00A462A4" w:rsidRPr="00DE78C6" w14:paraId="162F8C94" w14:textId="77777777" w:rsidTr="00CC028D">
        <w:tc>
          <w:tcPr>
            <w:tcW w:w="7371" w:type="dxa"/>
            <w:shd w:val="clear" w:color="auto" w:fill="auto"/>
          </w:tcPr>
          <w:p w14:paraId="1F300B04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>I don’t like to feel bore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2366E8" w14:textId="44486925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34</w:t>
            </w:r>
          </w:p>
        </w:tc>
      </w:tr>
      <w:tr w:rsidR="00A462A4" w:rsidRPr="00DE78C6" w14:paraId="68A0EAD7" w14:textId="77777777" w:rsidTr="00CC028D">
        <w:tc>
          <w:tcPr>
            <w:tcW w:w="7371" w:type="dxa"/>
            <w:shd w:val="clear" w:color="auto" w:fill="auto"/>
          </w:tcPr>
          <w:p w14:paraId="3930C961" w14:textId="77777777" w:rsidR="00A462A4" w:rsidRPr="00BB76D0" w:rsidRDefault="00A462A4" w:rsidP="00CC028D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B76D0">
              <w:rPr>
                <w:b/>
                <w:bCs/>
                <w:lang w:val="en-US"/>
              </w:rPr>
              <w:t>I prefer to do things that are meaningfu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AA703F" w14:textId="1588594E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6</w:t>
            </w:r>
            <w:r>
              <w:t>1</w:t>
            </w:r>
          </w:p>
        </w:tc>
      </w:tr>
      <w:tr w:rsidR="00A462A4" w:rsidRPr="00DE78C6" w14:paraId="494F063F" w14:textId="77777777" w:rsidTr="00CC028D">
        <w:tc>
          <w:tcPr>
            <w:tcW w:w="7371" w:type="dxa"/>
            <w:shd w:val="clear" w:color="auto" w:fill="auto"/>
          </w:tcPr>
          <w:p w14:paraId="005E1EAA" w14:textId="77777777" w:rsidR="00A462A4" w:rsidRPr="00BB76D0" w:rsidRDefault="00A462A4" w:rsidP="00CC028D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B76D0">
              <w:rPr>
                <w:b/>
                <w:bCs/>
                <w:lang w:val="en-US"/>
              </w:rPr>
              <w:t xml:space="preserve">When I am in a new </w:t>
            </w:r>
            <w:proofErr w:type="gramStart"/>
            <w:r w:rsidRPr="00BB76D0">
              <w:rPr>
                <w:b/>
                <w:bCs/>
                <w:lang w:val="en-US"/>
              </w:rPr>
              <w:t>situation</w:t>
            </w:r>
            <w:proofErr w:type="gramEnd"/>
            <w:r w:rsidRPr="00BB76D0">
              <w:rPr>
                <w:b/>
                <w:bCs/>
                <w:lang w:val="en-US"/>
              </w:rPr>
              <w:t xml:space="preserve"> I try to find meaning in i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CB0A18" w14:textId="0211FF64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76</w:t>
            </w:r>
          </w:p>
        </w:tc>
      </w:tr>
      <w:tr w:rsidR="00A462A4" w:rsidRPr="00DE78C6" w14:paraId="7184EED2" w14:textId="77777777" w:rsidTr="00CC028D">
        <w:tc>
          <w:tcPr>
            <w:tcW w:w="7371" w:type="dxa"/>
            <w:shd w:val="clear" w:color="auto" w:fill="auto"/>
          </w:tcPr>
          <w:p w14:paraId="77AF8AB5" w14:textId="77777777" w:rsidR="00A462A4" w:rsidRPr="00BB76D0" w:rsidRDefault="00A462A4" w:rsidP="00CC028D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B76D0">
              <w:rPr>
                <w:b/>
                <w:bCs/>
                <w:lang w:val="en-US"/>
              </w:rPr>
              <w:t>When I make sense of a situation it is pleasant to m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692A35" w14:textId="39FA61A0" w:rsidR="00A462A4" w:rsidRPr="00DE78C6" w:rsidRDefault="00A462A4" w:rsidP="00CC028D">
            <w:pPr>
              <w:jc w:val="right"/>
            </w:pPr>
            <w:r w:rsidRPr="00DE78C6">
              <w:t>.</w:t>
            </w:r>
            <w:r>
              <w:t>6</w:t>
            </w:r>
            <w:r w:rsidR="00C95BBD">
              <w:t>7</w:t>
            </w:r>
          </w:p>
        </w:tc>
      </w:tr>
      <w:tr w:rsidR="00A462A4" w:rsidRPr="00DE78C6" w14:paraId="36606AE5" w14:textId="77777777" w:rsidTr="00CC028D">
        <w:tc>
          <w:tcPr>
            <w:tcW w:w="7371" w:type="dxa"/>
            <w:shd w:val="clear" w:color="auto" w:fill="auto"/>
          </w:tcPr>
          <w:p w14:paraId="13CAD7A4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 xml:space="preserve">Usually, when I do something that is </w:t>
            </w:r>
            <w:proofErr w:type="gramStart"/>
            <w:r w:rsidRPr="00DE78C6">
              <w:rPr>
                <w:lang w:val="en-US"/>
              </w:rPr>
              <w:t>meaningless</w:t>
            </w:r>
            <w:proofErr w:type="gramEnd"/>
            <w:r w:rsidRPr="00DE78C6">
              <w:rPr>
                <w:lang w:val="en-US"/>
              </w:rPr>
              <w:t xml:space="preserve"> I want to switch to do something els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BF710A" w14:textId="51D6C260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59</w:t>
            </w:r>
          </w:p>
        </w:tc>
      </w:tr>
      <w:tr w:rsidR="00A462A4" w:rsidRPr="00DE78C6" w14:paraId="1A6F3FEE" w14:textId="77777777" w:rsidTr="00CC028D">
        <w:tc>
          <w:tcPr>
            <w:tcW w:w="7371" w:type="dxa"/>
            <w:shd w:val="clear" w:color="auto" w:fill="auto"/>
          </w:tcPr>
          <w:p w14:paraId="2BF19A00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 xml:space="preserve">Usually, when I find a discrepant </w:t>
            </w:r>
            <w:proofErr w:type="gramStart"/>
            <w:r w:rsidRPr="00DE78C6">
              <w:rPr>
                <w:lang w:val="en-US"/>
              </w:rPr>
              <w:t>situation</w:t>
            </w:r>
            <w:proofErr w:type="gramEnd"/>
            <w:r w:rsidRPr="00DE78C6">
              <w:rPr>
                <w:lang w:val="en-US"/>
              </w:rPr>
              <w:t xml:space="preserve"> I try to make sense of i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ADBE6D" w14:textId="5FD7C6D5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68</w:t>
            </w:r>
          </w:p>
        </w:tc>
      </w:tr>
      <w:tr w:rsidR="00A462A4" w:rsidRPr="00DE78C6" w14:paraId="436B0D11" w14:textId="77777777" w:rsidTr="00CC028D">
        <w:tc>
          <w:tcPr>
            <w:tcW w:w="7371" w:type="dxa"/>
            <w:shd w:val="clear" w:color="auto" w:fill="auto"/>
          </w:tcPr>
          <w:p w14:paraId="38F44954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 xml:space="preserve">When I feel </w:t>
            </w:r>
            <w:proofErr w:type="gramStart"/>
            <w:r w:rsidRPr="00DE78C6">
              <w:rPr>
                <w:lang w:val="en-US"/>
              </w:rPr>
              <w:t>bored</w:t>
            </w:r>
            <w:proofErr w:type="gramEnd"/>
            <w:r w:rsidRPr="00DE78C6">
              <w:rPr>
                <w:lang w:val="en-US"/>
              </w:rPr>
              <w:t xml:space="preserve"> I quickly try to do something to change i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ADFA61" w14:textId="6F52C4A6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43</w:t>
            </w:r>
          </w:p>
        </w:tc>
      </w:tr>
      <w:tr w:rsidR="00A462A4" w:rsidRPr="00DE78C6" w14:paraId="370998CA" w14:textId="77777777" w:rsidTr="00CC028D">
        <w:tc>
          <w:tcPr>
            <w:tcW w:w="7371" w:type="dxa"/>
            <w:shd w:val="clear" w:color="auto" w:fill="auto"/>
          </w:tcPr>
          <w:p w14:paraId="7CE116FE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 xml:space="preserve">When things have no </w:t>
            </w:r>
            <w:proofErr w:type="gramStart"/>
            <w:r w:rsidRPr="00DE78C6">
              <w:rPr>
                <w:lang w:val="en-US"/>
              </w:rPr>
              <w:t>meaning</w:t>
            </w:r>
            <w:proofErr w:type="gramEnd"/>
            <w:r w:rsidRPr="00DE78C6">
              <w:rPr>
                <w:lang w:val="en-US"/>
              </w:rPr>
              <w:t xml:space="preserve"> it doesn’t bother me at al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3C1BF6" w14:textId="4DE1055B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27</w:t>
            </w:r>
          </w:p>
        </w:tc>
      </w:tr>
      <w:tr w:rsidR="00A462A4" w:rsidRPr="00DE78C6" w14:paraId="25D2F4EC" w14:textId="77777777" w:rsidTr="00CC028D">
        <w:tc>
          <w:tcPr>
            <w:tcW w:w="7371" w:type="dxa"/>
            <w:shd w:val="clear" w:color="auto" w:fill="auto"/>
          </w:tcPr>
          <w:p w14:paraId="063750DB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>I don’t pursue purposeful activiti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25A260" w14:textId="65FE466B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2</w:t>
            </w:r>
            <w:r>
              <w:t>2</w:t>
            </w:r>
          </w:p>
        </w:tc>
      </w:tr>
      <w:tr w:rsidR="00A462A4" w:rsidRPr="00DE78C6" w14:paraId="7A6F59B9" w14:textId="77777777" w:rsidTr="00CC028D">
        <w:tc>
          <w:tcPr>
            <w:tcW w:w="7371" w:type="dxa"/>
            <w:shd w:val="clear" w:color="auto" w:fill="auto"/>
          </w:tcPr>
          <w:p w14:paraId="290AD67B" w14:textId="77777777" w:rsidR="00A462A4" w:rsidRPr="00BB76D0" w:rsidRDefault="00A462A4" w:rsidP="00CC028D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B76D0">
              <w:rPr>
                <w:b/>
                <w:bCs/>
                <w:lang w:val="en-US"/>
              </w:rPr>
              <w:t>I search for activities that serve a purpos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D2F0DF" w14:textId="08DA2BD3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66</w:t>
            </w:r>
          </w:p>
        </w:tc>
      </w:tr>
      <w:tr w:rsidR="00A462A4" w:rsidRPr="00DE78C6" w14:paraId="2B696A75" w14:textId="77777777" w:rsidTr="00CC028D">
        <w:tc>
          <w:tcPr>
            <w:tcW w:w="7371" w:type="dxa"/>
            <w:shd w:val="clear" w:color="auto" w:fill="auto"/>
          </w:tcPr>
          <w:p w14:paraId="1CD20FB0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>I often engage myself in making sense of different situation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B0819E" w14:textId="268DC5BE" w:rsidR="00A462A4" w:rsidRPr="00DE78C6" w:rsidRDefault="00A462A4" w:rsidP="00CC028D">
            <w:pPr>
              <w:jc w:val="right"/>
            </w:pPr>
            <w:r w:rsidRPr="00DE78C6">
              <w:t>.</w:t>
            </w:r>
            <w:r>
              <w:t>7</w:t>
            </w:r>
            <w:r w:rsidR="00C95BBD">
              <w:t>2</w:t>
            </w:r>
          </w:p>
        </w:tc>
      </w:tr>
      <w:tr w:rsidR="00A462A4" w:rsidRPr="00DE78C6" w14:paraId="1190D9A0" w14:textId="77777777" w:rsidTr="00CC028D">
        <w:tc>
          <w:tcPr>
            <w:tcW w:w="7371" w:type="dxa"/>
            <w:shd w:val="clear" w:color="auto" w:fill="auto"/>
          </w:tcPr>
          <w:p w14:paraId="0625DF1A" w14:textId="77777777" w:rsidR="00A462A4" w:rsidRPr="00BB76D0" w:rsidRDefault="00A462A4" w:rsidP="00CC028D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B76D0">
              <w:rPr>
                <w:b/>
                <w:bCs/>
                <w:lang w:val="en-US"/>
              </w:rPr>
              <w:t>I tend to search for meaning of discrepant situations until I find i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EC9EB1" w14:textId="2343D2CF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76</w:t>
            </w:r>
          </w:p>
        </w:tc>
      </w:tr>
      <w:tr w:rsidR="00A462A4" w:rsidRPr="00DE78C6" w14:paraId="10411911" w14:textId="77777777" w:rsidTr="00CC028D">
        <w:tc>
          <w:tcPr>
            <w:tcW w:w="7371" w:type="dxa"/>
            <w:shd w:val="clear" w:color="auto" w:fill="auto"/>
          </w:tcPr>
          <w:p w14:paraId="7CF98332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>I don’t mind feeling bore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2B1E96" w14:textId="6C5F81F1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2</w:t>
            </w:r>
            <w:r>
              <w:t>3</w:t>
            </w:r>
          </w:p>
        </w:tc>
      </w:tr>
      <w:tr w:rsidR="00A462A4" w:rsidRPr="00DE78C6" w14:paraId="74B9AD3B" w14:textId="77777777" w:rsidTr="00CC028D">
        <w:tc>
          <w:tcPr>
            <w:tcW w:w="7371" w:type="dxa"/>
            <w:shd w:val="clear" w:color="auto" w:fill="auto"/>
          </w:tcPr>
          <w:p w14:paraId="2C6B59F9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>I avoid situations that make no sens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677329" w14:textId="00232F94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55</w:t>
            </w:r>
          </w:p>
        </w:tc>
      </w:tr>
      <w:tr w:rsidR="00A462A4" w:rsidRPr="00DE78C6" w14:paraId="53C565D6" w14:textId="77777777" w:rsidTr="00CC028D">
        <w:tc>
          <w:tcPr>
            <w:tcW w:w="7371" w:type="dxa"/>
            <w:shd w:val="clear" w:color="auto" w:fill="auto"/>
          </w:tcPr>
          <w:p w14:paraId="12379943" w14:textId="77777777" w:rsidR="00A462A4" w:rsidRPr="00BB76D0" w:rsidRDefault="00A462A4" w:rsidP="00CC028D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B76D0">
              <w:rPr>
                <w:b/>
                <w:bCs/>
                <w:lang w:val="en-US"/>
              </w:rPr>
              <w:t>I don’t like it when things serve no purpos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FF574F" w14:textId="4952AD84" w:rsidR="00A462A4" w:rsidRPr="00DE78C6" w:rsidRDefault="00A462A4" w:rsidP="00CC028D">
            <w:pPr>
              <w:jc w:val="right"/>
            </w:pPr>
            <w:r w:rsidRPr="00DE78C6">
              <w:t>.</w:t>
            </w:r>
            <w:r>
              <w:t>6</w:t>
            </w:r>
            <w:r w:rsidR="00C95BBD">
              <w:t>4</w:t>
            </w:r>
          </w:p>
        </w:tc>
      </w:tr>
      <w:tr w:rsidR="00A462A4" w:rsidRPr="00DE78C6" w14:paraId="38F85040" w14:textId="77777777" w:rsidTr="00CC028D">
        <w:tc>
          <w:tcPr>
            <w:tcW w:w="7371" w:type="dxa"/>
            <w:shd w:val="clear" w:color="auto" w:fill="auto"/>
          </w:tcPr>
          <w:p w14:paraId="56E0B18F" w14:textId="77777777" w:rsidR="00A462A4" w:rsidRPr="00BB76D0" w:rsidRDefault="00A462A4" w:rsidP="00CC028D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B76D0">
              <w:rPr>
                <w:b/>
                <w:bCs/>
                <w:lang w:val="en-US"/>
              </w:rPr>
              <w:t>I don’t usually try to find purpose of thing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08AD98" w14:textId="4CEAD5F8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37</w:t>
            </w:r>
          </w:p>
        </w:tc>
      </w:tr>
      <w:tr w:rsidR="00A462A4" w:rsidRPr="00DE78C6" w14:paraId="306984C0" w14:textId="77777777" w:rsidTr="00CC028D">
        <w:tc>
          <w:tcPr>
            <w:tcW w:w="7371" w:type="dxa"/>
            <w:shd w:val="clear" w:color="auto" w:fill="auto"/>
          </w:tcPr>
          <w:p w14:paraId="292B6B49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>Doing pointless activities doesn’t bother m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BFA6AA" w14:textId="1A7AF374" w:rsidR="00A462A4" w:rsidRPr="00DE78C6" w:rsidRDefault="00A462A4" w:rsidP="00CC028D">
            <w:pPr>
              <w:jc w:val="right"/>
            </w:pPr>
            <w:r w:rsidRPr="00DE78C6">
              <w:t>.</w:t>
            </w:r>
            <w:r>
              <w:t>3</w:t>
            </w:r>
            <w:r w:rsidR="00C95BBD">
              <w:t>7</w:t>
            </w:r>
          </w:p>
        </w:tc>
      </w:tr>
      <w:tr w:rsidR="00A462A4" w:rsidRPr="00DE78C6" w14:paraId="3945C5D2" w14:textId="77777777" w:rsidTr="00CC028D">
        <w:tc>
          <w:tcPr>
            <w:tcW w:w="7371" w:type="dxa"/>
            <w:shd w:val="clear" w:color="auto" w:fill="auto"/>
          </w:tcPr>
          <w:p w14:paraId="5B168E0C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>When I’m in an unexpected situation, the first thing that I want to do is to find meaning in i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543A1B" w14:textId="3E419DC8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67</w:t>
            </w:r>
          </w:p>
        </w:tc>
      </w:tr>
      <w:tr w:rsidR="00A462A4" w:rsidRPr="00DE78C6" w14:paraId="729A6B00" w14:textId="77777777" w:rsidTr="00CC028D">
        <w:tc>
          <w:tcPr>
            <w:tcW w:w="7371" w:type="dxa"/>
            <w:shd w:val="clear" w:color="auto" w:fill="auto"/>
          </w:tcPr>
          <w:p w14:paraId="44C2E2FA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 xml:space="preserve">When I evaluate an activity as </w:t>
            </w:r>
            <w:proofErr w:type="gramStart"/>
            <w:r w:rsidRPr="00DE78C6">
              <w:rPr>
                <w:lang w:val="en-US"/>
              </w:rPr>
              <w:t>pointless</w:t>
            </w:r>
            <w:proofErr w:type="gramEnd"/>
            <w:r w:rsidRPr="00DE78C6">
              <w:rPr>
                <w:lang w:val="en-US"/>
              </w:rPr>
              <w:t xml:space="preserve"> I lose interest in doing i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8A7AEC" w14:textId="27F93D1F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48</w:t>
            </w:r>
          </w:p>
        </w:tc>
      </w:tr>
      <w:tr w:rsidR="00A462A4" w:rsidRPr="00DE78C6" w14:paraId="553BB07C" w14:textId="77777777" w:rsidTr="00CC028D">
        <w:tc>
          <w:tcPr>
            <w:tcW w:w="7371" w:type="dxa"/>
            <w:shd w:val="clear" w:color="auto" w:fill="auto"/>
          </w:tcPr>
          <w:p w14:paraId="2907D2D7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>I often wonder what are the relationships between thing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30550D" w14:textId="4E5119C0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56</w:t>
            </w:r>
          </w:p>
        </w:tc>
      </w:tr>
      <w:tr w:rsidR="00A462A4" w:rsidRPr="00DE78C6" w14:paraId="6E405751" w14:textId="77777777" w:rsidTr="00CC028D">
        <w:tc>
          <w:tcPr>
            <w:tcW w:w="7371" w:type="dxa"/>
            <w:tcBorders>
              <w:bottom w:val="single" w:sz="4" w:space="0" w:color="auto"/>
            </w:tcBorders>
            <w:shd w:val="clear" w:color="auto" w:fill="auto"/>
          </w:tcPr>
          <w:p w14:paraId="6DEE59F0" w14:textId="77777777" w:rsidR="00A462A4" w:rsidRPr="00DE78C6" w:rsidRDefault="00A462A4" w:rsidP="00CC028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E78C6">
              <w:rPr>
                <w:lang w:val="en-US"/>
              </w:rPr>
              <w:t>I avoid doing boring thing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FD44AB" w14:textId="186DE169" w:rsidR="00A462A4" w:rsidRPr="00DE78C6" w:rsidRDefault="00A462A4" w:rsidP="00CC028D">
            <w:pPr>
              <w:jc w:val="right"/>
            </w:pPr>
            <w:r w:rsidRPr="00DE78C6">
              <w:t>.</w:t>
            </w:r>
            <w:r w:rsidR="00C95BBD">
              <w:t>46</w:t>
            </w:r>
          </w:p>
        </w:tc>
      </w:tr>
    </w:tbl>
    <w:p w14:paraId="3562C0BA" w14:textId="77777777" w:rsidR="00A462A4" w:rsidRPr="002E10BC" w:rsidRDefault="00A462A4" w:rsidP="00A462A4">
      <w:pPr>
        <w:rPr>
          <w:lang w:val="en-US"/>
        </w:rPr>
      </w:pPr>
      <w:r w:rsidRPr="001560CE">
        <w:rPr>
          <w:i/>
          <w:iCs/>
          <w:lang w:val="en-US"/>
        </w:rPr>
        <w:t>Note:</w:t>
      </w:r>
      <w:r w:rsidRPr="002E10BC">
        <w:rPr>
          <w:lang w:val="en-US"/>
        </w:rPr>
        <w:t xml:space="preserve"> Items </w:t>
      </w:r>
      <w:r>
        <w:rPr>
          <w:lang w:val="en-US"/>
        </w:rPr>
        <w:t>selected for</w:t>
      </w:r>
      <w:r w:rsidRPr="002E10BC">
        <w:rPr>
          <w:lang w:val="en-US"/>
        </w:rPr>
        <w:t xml:space="preserve"> the NSM</w:t>
      </w:r>
      <w:r>
        <w:rPr>
          <w:lang w:val="en-US"/>
        </w:rPr>
        <w:t>-SF are in bold.</w:t>
      </w:r>
    </w:p>
    <w:p w14:paraId="2888749E" w14:textId="77777777" w:rsidR="00A462A4" w:rsidRDefault="00A462A4" w:rsidP="00A462A4">
      <w:pPr>
        <w:spacing w:line="480" w:lineRule="auto"/>
        <w:contextualSpacing/>
        <w:rPr>
          <w:rFonts w:eastAsia="Calibri"/>
          <w:lang w:val="en-US"/>
        </w:rPr>
      </w:pPr>
      <w:r>
        <w:rPr>
          <w:rFonts w:eastAsia="Calibri"/>
          <w:lang w:val="en-US"/>
        </w:rPr>
        <w:tab/>
      </w:r>
    </w:p>
    <w:p w14:paraId="15EE8B19" w14:textId="77777777" w:rsidR="005746D2" w:rsidRPr="00A462A4" w:rsidRDefault="005746D2">
      <w:pPr>
        <w:rPr>
          <w:lang w:val="en-US"/>
        </w:rPr>
      </w:pPr>
    </w:p>
    <w:sectPr w:rsidR="005746D2" w:rsidRPr="00A462A4" w:rsidSect="00A87A4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2A4"/>
    <w:rsid w:val="00446DBA"/>
    <w:rsid w:val="00485C4C"/>
    <w:rsid w:val="0053072F"/>
    <w:rsid w:val="005746D2"/>
    <w:rsid w:val="006273DC"/>
    <w:rsid w:val="0079036A"/>
    <w:rsid w:val="00850D07"/>
    <w:rsid w:val="00883239"/>
    <w:rsid w:val="009A59C8"/>
    <w:rsid w:val="00A462A4"/>
    <w:rsid w:val="00A87A48"/>
    <w:rsid w:val="00C95BBD"/>
    <w:rsid w:val="00E02603"/>
    <w:rsid w:val="00EC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2895AC"/>
  <w15:chartTrackingRefBased/>
  <w15:docId w15:val="{9ADC2386-539A-CD45-ABEF-CBE956ACB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462A4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79036A"/>
    <w:rPr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9036A"/>
    <w:rPr>
      <w:rFonts w:ascii="Times New Roman" w:eastAsia="Times New Roman" w:hAnsi="Times New Roman" w:cs="Times New Roman"/>
      <w:sz w:val="18"/>
      <w:szCs w:val="1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18</Words>
  <Characters>1790</Characters>
  <Application>Microsoft Office Word</Application>
  <DocSecurity>0</DocSecurity>
  <Lines>45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1-18T13:15:00Z</dcterms:created>
  <dcterms:modified xsi:type="dcterms:W3CDTF">2022-05-16T13:26:00Z</dcterms:modified>
</cp:coreProperties>
</file>